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21067" w:type="dxa"/>
        <w:tblInd w:w="142" w:type="dxa"/>
        <w:tblLook w:val="04A0" w:firstRow="1" w:lastRow="0" w:firstColumn="1" w:lastColumn="0" w:noHBand="0" w:noVBand="1"/>
      </w:tblPr>
      <w:tblGrid>
        <w:gridCol w:w="1559"/>
        <w:gridCol w:w="1264"/>
        <w:gridCol w:w="993"/>
        <w:gridCol w:w="995"/>
        <w:gridCol w:w="1985"/>
        <w:gridCol w:w="1974"/>
        <w:gridCol w:w="2225"/>
        <w:gridCol w:w="1215"/>
        <w:gridCol w:w="1095"/>
        <w:gridCol w:w="1095"/>
        <w:gridCol w:w="2221"/>
        <w:gridCol w:w="2221"/>
        <w:gridCol w:w="2225"/>
      </w:tblGrid>
      <w:tr w:rsidR="00EC63AB" w:rsidRPr="00B03DC7" w14:paraId="776B53BE" w14:textId="4DEEBB8D" w:rsidTr="00523870">
        <w:trPr>
          <w:trHeight w:val="441"/>
        </w:trPr>
        <w:tc>
          <w:tcPr>
            <w:tcW w:w="1559" w:type="dxa"/>
            <w:tcBorders>
              <w:top w:val="nil"/>
              <w:left w:val="nil"/>
            </w:tcBorders>
          </w:tcPr>
          <w:p w14:paraId="192D8DA5" w14:textId="77777777" w:rsidR="00EC63AB" w:rsidRPr="00386CF9" w:rsidRDefault="00EC63AB">
            <w:pPr>
              <w:rPr>
                <w:sz w:val="22"/>
                <w:szCs w:val="22"/>
              </w:rPr>
            </w:pPr>
          </w:p>
        </w:tc>
        <w:tc>
          <w:tcPr>
            <w:tcW w:w="3252" w:type="dxa"/>
            <w:gridSpan w:val="3"/>
            <w:vAlign w:val="center"/>
          </w:tcPr>
          <w:p w14:paraId="38C786E8" w14:textId="6203CA90" w:rsidR="00EC63AB" w:rsidRPr="00B03DC7" w:rsidRDefault="00EC63AB" w:rsidP="004644EF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03DC7">
              <w:rPr>
                <w:sz w:val="22"/>
                <w:szCs w:val="22"/>
              </w:rPr>
              <w:t>BECSD</w:t>
            </w:r>
          </w:p>
        </w:tc>
        <w:tc>
          <w:tcPr>
            <w:tcW w:w="6184" w:type="dxa"/>
            <w:gridSpan w:val="3"/>
            <w:vAlign w:val="center"/>
          </w:tcPr>
          <w:p w14:paraId="548E3362" w14:textId="467ECEA7" w:rsidR="00EC63AB" w:rsidRPr="00B03DC7" w:rsidRDefault="00EC63AB" w:rsidP="004644EF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BECSA</w:t>
            </w:r>
          </w:p>
        </w:tc>
        <w:tc>
          <w:tcPr>
            <w:tcW w:w="3405" w:type="dxa"/>
            <w:gridSpan w:val="3"/>
            <w:vAlign w:val="center"/>
          </w:tcPr>
          <w:p w14:paraId="33D46D21" w14:textId="09CABC6E" w:rsidR="00EC63AB" w:rsidRPr="00B03DC7" w:rsidRDefault="00EC63AB" w:rsidP="004644EF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BSCSD</w:t>
            </w:r>
          </w:p>
        </w:tc>
        <w:tc>
          <w:tcPr>
            <w:tcW w:w="6667" w:type="dxa"/>
            <w:gridSpan w:val="3"/>
            <w:vAlign w:val="center"/>
          </w:tcPr>
          <w:p w14:paraId="6DF8B993" w14:textId="33394230" w:rsidR="00EC63AB" w:rsidRPr="00B03DC7" w:rsidRDefault="00EC63AB" w:rsidP="004644EF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BSCSA</w:t>
            </w:r>
          </w:p>
        </w:tc>
      </w:tr>
      <w:tr w:rsidR="00EC63AB" w:rsidRPr="00B03DC7" w14:paraId="61A1A8F1" w14:textId="77777777" w:rsidTr="00523870">
        <w:trPr>
          <w:trHeight w:val="441"/>
        </w:trPr>
        <w:tc>
          <w:tcPr>
            <w:tcW w:w="1559" w:type="dxa"/>
            <w:vAlign w:val="center"/>
          </w:tcPr>
          <w:p w14:paraId="654B0389" w14:textId="77777777" w:rsidR="00EC63AB" w:rsidRPr="00B03DC7" w:rsidRDefault="00EC63AB" w:rsidP="006660DE">
            <w:pPr>
              <w:rPr>
                <w:sz w:val="22"/>
                <w:szCs w:val="22"/>
              </w:rPr>
            </w:pPr>
          </w:p>
        </w:tc>
        <w:tc>
          <w:tcPr>
            <w:tcW w:w="1264" w:type="dxa"/>
            <w:vAlign w:val="center"/>
          </w:tcPr>
          <w:p w14:paraId="09D398E8" w14:textId="14DE4E33" w:rsidR="00EC63AB" w:rsidRPr="00B03DC7" w:rsidRDefault="00EC63AB" w:rsidP="006660DE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1</w:t>
            </w:r>
          </w:p>
        </w:tc>
        <w:tc>
          <w:tcPr>
            <w:tcW w:w="993" w:type="dxa"/>
            <w:vAlign w:val="center"/>
          </w:tcPr>
          <w:p w14:paraId="159DB29B" w14:textId="68F5BD54" w:rsidR="00EC63AB" w:rsidRPr="00B03DC7" w:rsidRDefault="00EC63AB" w:rsidP="006660DE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3</w:t>
            </w:r>
          </w:p>
        </w:tc>
        <w:tc>
          <w:tcPr>
            <w:tcW w:w="995" w:type="dxa"/>
            <w:vAlign w:val="center"/>
          </w:tcPr>
          <w:p w14:paraId="5DD9B23C" w14:textId="366D4065" w:rsidR="00EC63AB" w:rsidRPr="00B03DC7" w:rsidRDefault="00EC63AB" w:rsidP="006660DE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6</w:t>
            </w:r>
          </w:p>
        </w:tc>
        <w:tc>
          <w:tcPr>
            <w:tcW w:w="1985" w:type="dxa"/>
            <w:vAlign w:val="center"/>
          </w:tcPr>
          <w:p w14:paraId="03977E0B" w14:textId="574B1741" w:rsidR="00EC63AB" w:rsidRPr="00B03DC7" w:rsidRDefault="00EC63AB" w:rsidP="006660DE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1</w:t>
            </w:r>
          </w:p>
        </w:tc>
        <w:tc>
          <w:tcPr>
            <w:tcW w:w="1974" w:type="dxa"/>
            <w:vAlign w:val="center"/>
          </w:tcPr>
          <w:p w14:paraId="65CB2218" w14:textId="225EED92" w:rsidR="00EC63AB" w:rsidRPr="00B03DC7" w:rsidRDefault="00EC63AB" w:rsidP="006660DE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3</w:t>
            </w:r>
          </w:p>
        </w:tc>
        <w:tc>
          <w:tcPr>
            <w:tcW w:w="2225" w:type="dxa"/>
            <w:vAlign w:val="center"/>
          </w:tcPr>
          <w:p w14:paraId="3CE7D21A" w14:textId="2ECCCC29" w:rsidR="00EC63AB" w:rsidRPr="00B03DC7" w:rsidRDefault="00EC63AB" w:rsidP="006660DE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6</w:t>
            </w:r>
          </w:p>
        </w:tc>
        <w:tc>
          <w:tcPr>
            <w:tcW w:w="1215" w:type="dxa"/>
            <w:vAlign w:val="center"/>
          </w:tcPr>
          <w:p w14:paraId="2474120E" w14:textId="0081A805" w:rsidR="00EC63AB" w:rsidRPr="00B03DC7" w:rsidRDefault="00EC63AB" w:rsidP="006660DE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1</w:t>
            </w:r>
          </w:p>
        </w:tc>
        <w:tc>
          <w:tcPr>
            <w:tcW w:w="1095" w:type="dxa"/>
            <w:vAlign w:val="center"/>
          </w:tcPr>
          <w:p w14:paraId="13E55810" w14:textId="6D5F7F29" w:rsidR="00EC63AB" w:rsidRPr="00B03DC7" w:rsidRDefault="00EC63AB" w:rsidP="006660DE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3</w:t>
            </w:r>
          </w:p>
        </w:tc>
        <w:tc>
          <w:tcPr>
            <w:tcW w:w="1095" w:type="dxa"/>
            <w:vAlign w:val="center"/>
          </w:tcPr>
          <w:p w14:paraId="60702165" w14:textId="039E2928" w:rsidR="00EC63AB" w:rsidRPr="00B03DC7" w:rsidRDefault="00EC63AB" w:rsidP="006660DE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6</w:t>
            </w:r>
          </w:p>
        </w:tc>
        <w:tc>
          <w:tcPr>
            <w:tcW w:w="2221" w:type="dxa"/>
            <w:vAlign w:val="center"/>
          </w:tcPr>
          <w:p w14:paraId="48BE19C0" w14:textId="549C040D" w:rsidR="00EC63AB" w:rsidRPr="00B03DC7" w:rsidRDefault="00EC63AB" w:rsidP="006660DE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1</w:t>
            </w:r>
          </w:p>
        </w:tc>
        <w:tc>
          <w:tcPr>
            <w:tcW w:w="2221" w:type="dxa"/>
            <w:vAlign w:val="center"/>
          </w:tcPr>
          <w:p w14:paraId="3FEEB078" w14:textId="56F8ECD4" w:rsidR="00EC63AB" w:rsidRPr="00B03DC7" w:rsidRDefault="00EC63AB" w:rsidP="006660DE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3</w:t>
            </w:r>
          </w:p>
        </w:tc>
        <w:tc>
          <w:tcPr>
            <w:tcW w:w="2225" w:type="dxa"/>
            <w:vAlign w:val="center"/>
          </w:tcPr>
          <w:p w14:paraId="42F4BDA4" w14:textId="26A25622" w:rsidR="00EC63AB" w:rsidRPr="00B03DC7" w:rsidRDefault="00EC63AB" w:rsidP="006660DE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6</w:t>
            </w:r>
          </w:p>
        </w:tc>
      </w:tr>
      <w:tr w:rsidR="009E6C51" w:rsidRPr="00B03DC7" w14:paraId="76EEBF25" w14:textId="77777777" w:rsidTr="00523870">
        <w:trPr>
          <w:trHeight w:val="441"/>
        </w:trPr>
        <w:tc>
          <w:tcPr>
            <w:tcW w:w="1559" w:type="dxa"/>
            <w:vAlign w:val="center"/>
          </w:tcPr>
          <w:p w14:paraId="357D9899" w14:textId="10446778" w:rsidR="009E6C51" w:rsidRPr="00B03DC7" w:rsidRDefault="009E6C51" w:rsidP="00F947E8">
            <w:pPr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Overall</w:t>
            </w:r>
          </w:p>
        </w:tc>
        <w:tc>
          <w:tcPr>
            <w:tcW w:w="1264" w:type="dxa"/>
            <w:vAlign w:val="center"/>
          </w:tcPr>
          <w:p w14:paraId="2E53FE73" w14:textId="09F8513D" w:rsidR="009E6C51" w:rsidRPr="00B03DC7" w:rsidRDefault="009E6C51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8.2 (5.5)</w:t>
            </w:r>
          </w:p>
        </w:tc>
        <w:tc>
          <w:tcPr>
            <w:tcW w:w="993" w:type="dxa"/>
            <w:vAlign w:val="center"/>
          </w:tcPr>
          <w:p w14:paraId="67554596" w14:textId="4F89550C" w:rsidR="009E6C51" w:rsidRPr="00B03DC7" w:rsidRDefault="009E6C51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5.5 (4.3)</w:t>
            </w:r>
          </w:p>
        </w:tc>
        <w:tc>
          <w:tcPr>
            <w:tcW w:w="995" w:type="dxa"/>
            <w:vAlign w:val="center"/>
          </w:tcPr>
          <w:p w14:paraId="4D5B7417" w14:textId="323EEA1F" w:rsidR="009E6C51" w:rsidRPr="00B03DC7" w:rsidRDefault="009E6C51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5.6 (4.5)</w:t>
            </w:r>
          </w:p>
        </w:tc>
        <w:tc>
          <w:tcPr>
            <w:tcW w:w="1985" w:type="dxa"/>
            <w:vAlign w:val="center"/>
          </w:tcPr>
          <w:p w14:paraId="48818613" w14:textId="7DE986E8" w:rsidR="009E6C51" w:rsidRPr="00B03DC7" w:rsidRDefault="009E6C51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41321.8 (36696.5)</w:t>
            </w:r>
          </w:p>
        </w:tc>
        <w:tc>
          <w:tcPr>
            <w:tcW w:w="1974" w:type="dxa"/>
            <w:vAlign w:val="center"/>
          </w:tcPr>
          <w:p w14:paraId="2C015A13" w14:textId="01231666" w:rsidR="009E6C51" w:rsidRPr="00B03DC7" w:rsidRDefault="009E6C51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33115.9 (36125.6)</w:t>
            </w:r>
          </w:p>
        </w:tc>
        <w:tc>
          <w:tcPr>
            <w:tcW w:w="2225" w:type="dxa"/>
            <w:vAlign w:val="center"/>
          </w:tcPr>
          <w:p w14:paraId="4AE95634" w14:textId="270238E0" w:rsidR="009E6C51" w:rsidRPr="00B03DC7" w:rsidRDefault="009E6C51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65658.4 (93729.6)</w:t>
            </w:r>
          </w:p>
        </w:tc>
        <w:tc>
          <w:tcPr>
            <w:tcW w:w="1215" w:type="dxa"/>
            <w:vAlign w:val="center"/>
          </w:tcPr>
          <w:p w14:paraId="749CF7C8" w14:textId="527B49E6" w:rsidR="009E6C51" w:rsidRPr="00B03DC7" w:rsidRDefault="009E6C51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4.7 (4.4)</w:t>
            </w:r>
          </w:p>
        </w:tc>
        <w:tc>
          <w:tcPr>
            <w:tcW w:w="1095" w:type="dxa"/>
            <w:vAlign w:val="center"/>
          </w:tcPr>
          <w:p w14:paraId="44DAAD44" w14:textId="15DC5BA1" w:rsidR="009E6C51" w:rsidRPr="00B03DC7" w:rsidRDefault="009E6C51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3.9 (4.2)</w:t>
            </w:r>
          </w:p>
        </w:tc>
        <w:tc>
          <w:tcPr>
            <w:tcW w:w="1095" w:type="dxa"/>
            <w:vAlign w:val="center"/>
          </w:tcPr>
          <w:p w14:paraId="1435DC0D" w14:textId="2203C168" w:rsidR="009E6C51" w:rsidRPr="00B03DC7" w:rsidRDefault="009E6C51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1.9 (2.7)</w:t>
            </w:r>
          </w:p>
        </w:tc>
        <w:tc>
          <w:tcPr>
            <w:tcW w:w="2221" w:type="dxa"/>
            <w:vAlign w:val="center"/>
          </w:tcPr>
          <w:p w14:paraId="7147AA19" w14:textId="57DBE4A1" w:rsidR="009E6C51" w:rsidRPr="00B03DC7" w:rsidRDefault="009E6C51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176599.5 (277716.2)</w:t>
            </w:r>
          </w:p>
        </w:tc>
        <w:tc>
          <w:tcPr>
            <w:tcW w:w="2221" w:type="dxa"/>
            <w:vAlign w:val="center"/>
          </w:tcPr>
          <w:p w14:paraId="655576F1" w14:textId="11E5A2E1" w:rsidR="009E6C51" w:rsidRPr="00B03DC7" w:rsidRDefault="009E6C51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251195.8 (476213.2)</w:t>
            </w:r>
          </w:p>
        </w:tc>
        <w:tc>
          <w:tcPr>
            <w:tcW w:w="2225" w:type="dxa"/>
            <w:vAlign w:val="center"/>
          </w:tcPr>
          <w:p w14:paraId="1AC0F11E" w14:textId="2C4EB540" w:rsidR="009E6C51" w:rsidRPr="00B03DC7" w:rsidRDefault="009E6C51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155215.4 (354701.1)</w:t>
            </w:r>
          </w:p>
        </w:tc>
      </w:tr>
      <w:tr w:rsidR="00EC63AB" w:rsidRPr="00B03DC7" w14:paraId="4258D446" w14:textId="0A4C9489" w:rsidTr="00523870">
        <w:trPr>
          <w:trHeight w:val="441"/>
        </w:trPr>
        <w:tc>
          <w:tcPr>
            <w:tcW w:w="1559" w:type="dxa"/>
            <w:vAlign w:val="center"/>
          </w:tcPr>
          <w:p w14:paraId="6B78882C" w14:textId="7A01D7A5" w:rsidR="00EC63AB" w:rsidRPr="00B03DC7" w:rsidRDefault="005A2DF4" w:rsidP="00F947E8">
            <w:pPr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Needling</w:t>
            </w:r>
          </w:p>
        </w:tc>
        <w:tc>
          <w:tcPr>
            <w:tcW w:w="1264" w:type="dxa"/>
            <w:vAlign w:val="center"/>
          </w:tcPr>
          <w:p w14:paraId="0A0CEC69" w14:textId="1FFA5F3E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5.3</w:t>
            </w:r>
            <w:r w:rsidR="008C3444" w:rsidRPr="00B03DC7">
              <w:rPr>
                <w:sz w:val="22"/>
                <w:szCs w:val="22"/>
              </w:rPr>
              <w:t xml:space="preserve"> (</w:t>
            </w:r>
            <w:r w:rsidRPr="00B03DC7">
              <w:rPr>
                <w:sz w:val="22"/>
                <w:szCs w:val="22"/>
              </w:rPr>
              <w:t>4.8</w:t>
            </w:r>
            <w:r w:rsidR="008C3444" w:rsidRPr="00B03DC7">
              <w:rPr>
                <w:sz w:val="22"/>
                <w:szCs w:val="22"/>
              </w:rPr>
              <w:t>)</w:t>
            </w:r>
          </w:p>
        </w:tc>
        <w:tc>
          <w:tcPr>
            <w:tcW w:w="993" w:type="dxa"/>
            <w:vAlign w:val="center"/>
          </w:tcPr>
          <w:p w14:paraId="2CD62554" w14:textId="36AEBECF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4.8 (4.0)</w:t>
            </w:r>
          </w:p>
        </w:tc>
        <w:tc>
          <w:tcPr>
            <w:tcW w:w="995" w:type="dxa"/>
            <w:vAlign w:val="center"/>
          </w:tcPr>
          <w:p w14:paraId="2E62CF4C" w14:textId="28CCA7C4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3.7 (4.2)</w:t>
            </w:r>
          </w:p>
        </w:tc>
        <w:tc>
          <w:tcPr>
            <w:tcW w:w="1985" w:type="dxa"/>
            <w:vAlign w:val="center"/>
          </w:tcPr>
          <w:p w14:paraId="1FB770E6" w14:textId="1498C0B5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27488.9 (31950.8)</w:t>
            </w:r>
          </w:p>
        </w:tc>
        <w:tc>
          <w:tcPr>
            <w:tcW w:w="1974" w:type="dxa"/>
            <w:vAlign w:val="center"/>
          </w:tcPr>
          <w:p w14:paraId="5B72FCAC" w14:textId="7A89723F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31798.1 (46820.9)</w:t>
            </w:r>
          </w:p>
        </w:tc>
        <w:tc>
          <w:tcPr>
            <w:tcW w:w="2225" w:type="dxa"/>
            <w:vAlign w:val="center"/>
          </w:tcPr>
          <w:p w14:paraId="65543982" w14:textId="044E5B5A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50958.3 (68545.5)</w:t>
            </w:r>
          </w:p>
        </w:tc>
        <w:tc>
          <w:tcPr>
            <w:tcW w:w="1215" w:type="dxa"/>
            <w:vAlign w:val="center"/>
          </w:tcPr>
          <w:p w14:paraId="6B2F270F" w14:textId="166BA52D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3.4 (4.8)</w:t>
            </w:r>
          </w:p>
        </w:tc>
        <w:tc>
          <w:tcPr>
            <w:tcW w:w="1095" w:type="dxa"/>
            <w:vAlign w:val="center"/>
          </w:tcPr>
          <w:p w14:paraId="0AFA6DCD" w14:textId="2243DD53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2.2 (3.5)</w:t>
            </w:r>
          </w:p>
        </w:tc>
        <w:tc>
          <w:tcPr>
            <w:tcW w:w="1095" w:type="dxa"/>
            <w:vAlign w:val="center"/>
          </w:tcPr>
          <w:p w14:paraId="445314FC" w14:textId="3ACBFB0F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1.1 (2.3)</w:t>
            </w:r>
          </w:p>
        </w:tc>
        <w:tc>
          <w:tcPr>
            <w:tcW w:w="2221" w:type="dxa"/>
            <w:vAlign w:val="center"/>
          </w:tcPr>
          <w:p w14:paraId="27A9705F" w14:textId="63A4C24C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78377.0 (121642.1)</w:t>
            </w:r>
          </w:p>
        </w:tc>
        <w:tc>
          <w:tcPr>
            <w:tcW w:w="2221" w:type="dxa"/>
            <w:vAlign w:val="center"/>
          </w:tcPr>
          <w:p w14:paraId="2A48AE13" w14:textId="3C9C4690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172666.2 (474643.2)</w:t>
            </w:r>
          </w:p>
        </w:tc>
        <w:tc>
          <w:tcPr>
            <w:tcW w:w="2225" w:type="dxa"/>
            <w:vAlign w:val="center"/>
          </w:tcPr>
          <w:p w14:paraId="414AE645" w14:textId="606D18BD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9700</w:t>
            </w:r>
            <w:r w:rsidR="007057D4" w:rsidRPr="00B03DC7">
              <w:rPr>
                <w:sz w:val="22"/>
                <w:szCs w:val="22"/>
              </w:rPr>
              <w:t>7.0 (263180.6)</w:t>
            </w:r>
          </w:p>
        </w:tc>
      </w:tr>
      <w:tr w:rsidR="00EC63AB" w:rsidRPr="00B03DC7" w14:paraId="4E573923" w14:textId="61804012" w:rsidTr="00523870">
        <w:trPr>
          <w:trHeight w:val="441"/>
        </w:trPr>
        <w:tc>
          <w:tcPr>
            <w:tcW w:w="1559" w:type="dxa"/>
            <w:vAlign w:val="center"/>
          </w:tcPr>
          <w:p w14:paraId="64D45B44" w14:textId="6D74A215" w:rsidR="00EC63AB" w:rsidRPr="00B03DC7" w:rsidRDefault="005A2DF4" w:rsidP="00F947E8">
            <w:pPr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No needling</w:t>
            </w:r>
          </w:p>
        </w:tc>
        <w:tc>
          <w:tcPr>
            <w:tcW w:w="1264" w:type="dxa"/>
            <w:vAlign w:val="center"/>
          </w:tcPr>
          <w:p w14:paraId="41BE37BD" w14:textId="506C5C37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10.7 (4.9)</w:t>
            </w:r>
          </w:p>
        </w:tc>
        <w:tc>
          <w:tcPr>
            <w:tcW w:w="993" w:type="dxa"/>
            <w:vAlign w:val="center"/>
          </w:tcPr>
          <w:p w14:paraId="396D270D" w14:textId="3B2A924E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6.2 (4.8)</w:t>
            </w:r>
          </w:p>
        </w:tc>
        <w:tc>
          <w:tcPr>
            <w:tcW w:w="995" w:type="dxa"/>
            <w:vAlign w:val="center"/>
          </w:tcPr>
          <w:p w14:paraId="2B7FEBF3" w14:textId="2FB340B9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7.4 (4.3)</w:t>
            </w:r>
          </w:p>
        </w:tc>
        <w:tc>
          <w:tcPr>
            <w:tcW w:w="1985" w:type="dxa"/>
            <w:vAlign w:val="center"/>
          </w:tcPr>
          <w:p w14:paraId="658B9507" w14:textId="5995CDD0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52639.5 (37799.6)</w:t>
            </w:r>
          </w:p>
        </w:tc>
        <w:tc>
          <w:tcPr>
            <w:tcW w:w="1974" w:type="dxa"/>
            <w:vAlign w:val="center"/>
          </w:tcPr>
          <w:p w14:paraId="36E11FE2" w14:textId="22670DB1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34433.7 (24023.9)</w:t>
            </w:r>
          </w:p>
        </w:tc>
        <w:tc>
          <w:tcPr>
            <w:tcW w:w="2225" w:type="dxa"/>
            <w:vAlign w:val="center"/>
          </w:tcPr>
          <w:p w14:paraId="759101FB" w14:textId="277813F5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80358.5 (116104.9)</w:t>
            </w:r>
          </w:p>
        </w:tc>
        <w:tc>
          <w:tcPr>
            <w:tcW w:w="1215" w:type="dxa"/>
            <w:vAlign w:val="center"/>
          </w:tcPr>
          <w:p w14:paraId="5705F511" w14:textId="729BF911" w:rsidR="00EC63AB" w:rsidRPr="00B03DC7" w:rsidRDefault="00EC63AB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5.</w:t>
            </w:r>
            <w:r w:rsidR="00523870" w:rsidRPr="00B03DC7">
              <w:rPr>
                <w:sz w:val="22"/>
                <w:szCs w:val="22"/>
              </w:rPr>
              <w:t>8</w:t>
            </w:r>
            <w:r w:rsidR="008C3444" w:rsidRPr="00B03DC7">
              <w:rPr>
                <w:sz w:val="22"/>
                <w:szCs w:val="22"/>
              </w:rPr>
              <w:t xml:space="preserve"> (</w:t>
            </w:r>
            <w:r w:rsidR="00523870" w:rsidRPr="00B03DC7">
              <w:rPr>
                <w:sz w:val="22"/>
                <w:szCs w:val="22"/>
              </w:rPr>
              <w:t>4.0</w:t>
            </w:r>
            <w:r w:rsidR="008C3444" w:rsidRPr="00B03DC7">
              <w:rPr>
                <w:sz w:val="22"/>
                <w:szCs w:val="22"/>
              </w:rPr>
              <w:t>)</w:t>
            </w:r>
          </w:p>
        </w:tc>
        <w:tc>
          <w:tcPr>
            <w:tcW w:w="1095" w:type="dxa"/>
            <w:vAlign w:val="center"/>
          </w:tcPr>
          <w:p w14:paraId="1A9762D2" w14:textId="24F161A0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5.6 (4.3)</w:t>
            </w:r>
          </w:p>
        </w:tc>
        <w:tc>
          <w:tcPr>
            <w:tcW w:w="1095" w:type="dxa"/>
            <w:vAlign w:val="center"/>
          </w:tcPr>
          <w:p w14:paraId="3CB6DD5E" w14:textId="5723F527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2.7 (2.9)</w:t>
            </w:r>
          </w:p>
        </w:tc>
        <w:tc>
          <w:tcPr>
            <w:tcW w:w="2221" w:type="dxa"/>
            <w:vAlign w:val="center"/>
          </w:tcPr>
          <w:p w14:paraId="0C27E9AA" w14:textId="77004CFD" w:rsidR="00EC63AB" w:rsidRPr="00B03DC7" w:rsidRDefault="007057D4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264999.8 (350384.5)</w:t>
            </w:r>
          </w:p>
        </w:tc>
        <w:tc>
          <w:tcPr>
            <w:tcW w:w="2221" w:type="dxa"/>
            <w:vAlign w:val="center"/>
          </w:tcPr>
          <w:p w14:paraId="723BE09E" w14:textId="503EF2A8" w:rsidR="00EC63AB" w:rsidRPr="00B03DC7" w:rsidRDefault="007057D4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329725.4 (492690.2)</w:t>
            </w:r>
          </w:p>
        </w:tc>
        <w:tc>
          <w:tcPr>
            <w:tcW w:w="2225" w:type="dxa"/>
            <w:vAlign w:val="center"/>
          </w:tcPr>
          <w:p w14:paraId="7E2500A2" w14:textId="1DA50A8F" w:rsidR="00EC63AB" w:rsidRPr="00B03DC7" w:rsidRDefault="007057D4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213423.9 (436422.7)</w:t>
            </w:r>
          </w:p>
        </w:tc>
      </w:tr>
      <w:tr w:rsidR="00EC63AB" w:rsidRPr="00386CF9" w14:paraId="107437B0" w14:textId="3537F559" w:rsidTr="00523870">
        <w:trPr>
          <w:trHeight w:val="441"/>
        </w:trPr>
        <w:tc>
          <w:tcPr>
            <w:tcW w:w="1559" w:type="dxa"/>
            <w:vAlign w:val="center"/>
          </w:tcPr>
          <w:p w14:paraId="0337D354" w14:textId="1C66AD03" w:rsidR="00EC63AB" w:rsidRPr="00B03DC7" w:rsidRDefault="00EC63AB" w:rsidP="00F947E8">
            <w:pPr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p value*</w:t>
            </w:r>
          </w:p>
        </w:tc>
        <w:tc>
          <w:tcPr>
            <w:tcW w:w="1264" w:type="dxa"/>
            <w:vAlign w:val="center"/>
          </w:tcPr>
          <w:p w14:paraId="0FB2E84E" w14:textId="10D9D235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03</w:t>
            </w:r>
          </w:p>
        </w:tc>
        <w:tc>
          <w:tcPr>
            <w:tcW w:w="993" w:type="dxa"/>
            <w:vAlign w:val="center"/>
          </w:tcPr>
          <w:p w14:paraId="5D86A0F3" w14:textId="123F6AE2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56</w:t>
            </w:r>
          </w:p>
        </w:tc>
        <w:tc>
          <w:tcPr>
            <w:tcW w:w="995" w:type="dxa"/>
            <w:vAlign w:val="center"/>
          </w:tcPr>
          <w:p w14:paraId="10D965FE" w14:textId="7B95E6DF" w:rsidR="00EC63AB" w:rsidRPr="00B03DC7" w:rsidRDefault="00EC63AB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</w:t>
            </w:r>
            <w:r w:rsidR="00523870" w:rsidRPr="00B03DC7">
              <w:rPr>
                <w:sz w:val="22"/>
                <w:szCs w:val="22"/>
              </w:rPr>
              <w:t>07</w:t>
            </w:r>
          </w:p>
        </w:tc>
        <w:tc>
          <w:tcPr>
            <w:tcW w:w="1985" w:type="dxa"/>
            <w:vAlign w:val="center"/>
          </w:tcPr>
          <w:p w14:paraId="7F2A8155" w14:textId="0139C615" w:rsidR="00EC63AB" w:rsidRPr="00B03DC7" w:rsidRDefault="00EC63AB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</w:t>
            </w:r>
            <w:r w:rsidR="00523870" w:rsidRPr="00B03DC7">
              <w:rPr>
                <w:sz w:val="22"/>
                <w:szCs w:val="22"/>
              </w:rPr>
              <w:t>10</w:t>
            </w:r>
          </w:p>
        </w:tc>
        <w:tc>
          <w:tcPr>
            <w:tcW w:w="1974" w:type="dxa"/>
            <w:vAlign w:val="center"/>
          </w:tcPr>
          <w:p w14:paraId="1CB0A5B3" w14:textId="21DCE5B3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42</w:t>
            </w:r>
          </w:p>
        </w:tc>
        <w:tc>
          <w:tcPr>
            <w:tcW w:w="2225" w:type="dxa"/>
            <w:vAlign w:val="center"/>
          </w:tcPr>
          <w:p w14:paraId="3FD17568" w14:textId="60A10F79" w:rsidR="00EC63AB" w:rsidRPr="00B03DC7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35</w:t>
            </w:r>
          </w:p>
        </w:tc>
        <w:tc>
          <w:tcPr>
            <w:tcW w:w="1215" w:type="dxa"/>
            <w:vAlign w:val="center"/>
          </w:tcPr>
          <w:p w14:paraId="6191E528" w14:textId="352E6B88" w:rsidR="00EC63AB" w:rsidRPr="00B03DC7" w:rsidRDefault="00EC63AB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</w:t>
            </w:r>
            <w:r w:rsidR="00523870" w:rsidRPr="00B03DC7">
              <w:rPr>
                <w:sz w:val="22"/>
                <w:szCs w:val="22"/>
              </w:rPr>
              <w:t>1</w:t>
            </w:r>
          </w:p>
        </w:tc>
        <w:tc>
          <w:tcPr>
            <w:tcW w:w="1095" w:type="dxa"/>
            <w:vAlign w:val="center"/>
          </w:tcPr>
          <w:p w14:paraId="35110939" w14:textId="029DBE19" w:rsidR="00EC63AB" w:rsidRPr="00B03DC7" w:rsidRDefault="00EC63AB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</w:t>
            </w:r>
            <w:r w:rsidR="00523870" w:rsidRPr="00B03DC7">
              <w:rPr>
                <w:sz w:val="22"/>
                <w:szCs w:val="22"/>
              </w:rPr>
              <w:t>06</w:t>
            </w:r>
          </w:p>
        </w:tc>
        <w:tc>
          <w:tcPr>
            <w:tcW w:w="1095" w:type="dxa"/>
            <w:vAlign w:val="center"/>
          </w:tcPr>
          <w:p w14:paraId="699B9371" w14:textId="18E8B520" w:rsidR="00EC63AB" w:rsidRPr="00B03DC7" w:rsidRDefault="00EC63AB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</w:t>
            </w:r>
            <w:r w:rsidR="00523870" w:rsidRPr="00B03DC7">
              <w:rPr>
                <w:sz w:val="22"/>
                <w:szCs w:val="22"/>
              </w:rPr>
              <w:t>08</w:t>
            </w:r>
          </w:p>
        </w:tc>
        <w:tc>
          <w:tcPr>
            <w:tcW w:w="2221" w:type="dxa"/>
            <w:vAlign w:val="center"/>
          </w:tcPr>
          <w:p w14:paraId="5E4D1D85" w14:textId="193F4E8D" w:rsidR="00EC63AB" w:rsidRPr="00B03DC7" w:rsidRDefault="00EC63AB" w:rsidP="00F947E8">
            <w:pPr>
              <w:jc w:val="center"/>
              <w:rPr>
                <w:b/>
                <w:bCs/>
                <w:sz w:val="22"/>
                <w:szCs w:val="22"/>
              </w:rPr>
            </w:pPr>
            <w:r w:rsidRPr="00B03DC7">
              <w:rPr>
                <w:b/>
                <w:bCs/>
                <w:sz w:val="22"/>
                <w:szCs w:val="22"/>
              </w:rPr>
              <w:t>0.</w:t>
            </w:r>
            <w:r w:rsidR="00523870" w:rsidRPr="00B03DC7">
              <w:rPr>
                <w:b/>
                <w:bCs/>
                <w:sz w:val="22"/>
                <w:szCs w:val="22"/>
              </w:rPr>
              <w:t>0</w:t>
            </w:r>
            <w:r w:rsidR="00776AF6" w:rsidRPr="00B03DC7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221" w:type="dxa"/>
            <w:vAlign w:val="center"/>
          </w:tcPr>
          <w:p w14:paraId="4F725041" w14:textId="40AC2A3D" w:rsidR="00EC63AB" w:rsidRPr="00B03DC7" w:rsidRDefault="00523870" w:rsidP="00F947E8">
            <w:pPr>
              <w:jc w:val="center"/>
              <w:rPr>
                <w:b/>
                <w:bCs/>
                <w:sz w:val="22"/>
                <w:szCs w:val="22"/>
              </w:rPr>
            </w:pPr>
            <w:r w:rsidRPr="00B03DC7">
              <w:rPr>
                <w:b/>
                <w:bCs/>
                <w:sz w:val="22"/>
                <w:szCs w:val="22"/>
              </w:rPr>
              <w:t>0.0</w:t>
            </w:r>
            <w:r w:rsidR="00776AF6" w:rsidRPr="00B03DC7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225" w:type="dxa"/>
            <w:vAlign w:val="center"/>
          </w:tcPr>
          <w:p w14:paraId="6F7DBEC1" w14:textId="3EFF480A" w:rsidR="00EC63AB" w:rsidRPr="00386CF9" w:rsidRDefault="00523870" w:rsidP="00F947E8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08</w:t>
            </w:r>
          </w:p>
        </w:tc>
      </w:tr>
    </w:tbl>
    <w:p w14:paraId="5E1F0CCA" w14:textId="77777777" w:rsidR="008C7296" w:rsidRDefault="008C7296">
      <w:pPr>
        <w:rPr>
          <w:rFonts w:ascii="Aptos" w:hAnsi="Aptos"/>
        </w:rPr>
      </w:pPr>
    </w:p>
    <w:p w14:paraId="6FAC485F" w14:textId="04FC4CE8" w:rsidR="004644EF" w:rsidRDefault="00EC63AB">
      <w:r>
        <w:t>(cont.)</w:t>
      </w:r>
    </w:p>
    <w:p w14:paraId="09490268" w14:textId="77777777" w:rsidR="00EC63AB" w:rsidRDefault="00EC63AB"/>
    <w:tbl>
      <w:tblPr>
        <w:tblStyle w:val="TableGrid"/>
        <w:tblW w:w="16172" w:type="dxa"/>
        <w:tblInd w:w="3383" w:type="dxa"/>
        <w:tblLook w:val="04A0" w:firstRow="1" w:lastRow="0" w:firstColumn="1" w:lastColumn="0" w:noHBand="0" w:noVBand="1"/>
      </w:tblPr>
      <w:tblGrid>
        <w:gridCol w:w="1641"/>
        <w:gridCol w:w="1632"/>
        <w:gridCol w:w="2019"/>
        <w:gridCol w:w="1774"/>
        <w:gridCol w:w="1525"/>
        <w:gridCol w:w="1628"/>
        <w:gridCol w:w="1559"/>
        <w:gridCol w:w="1418"/>
        <w:gridCol w:w="1417"/>
        <w:gridCol w:w="1559"/>
      </w:tblGrid>
      <w:tr w:rsidR="008C3444" w:rsidRPr="00B03DC7" w14:paraId="478FF3BE" w14:textId="77777777" w:rsidTr="008C3444">
        <w:trPr>
          <w:trHeight w:val="440"/>
        </w:trPr>
        <w:tc>
          <w:tcPr>
            <w:tcW w:w="1641" w:type="dxa"/>
            <w:tcBorders>
              <w:top w:val="nil"/>
              <w:left w:val="nil"/>
            </w:tcBorders>
          </w:tcPr>
          <w:p w14:paraId="2E06C695" w14:textId="77777777" w:rsidR="00EC63AB" w:rsidRPr="00386CF9" w:rsidRDefault="00EC63AB" w:rsidP="00793EE7">
            <w:pPr>
              <w:rPr>
                <w:sz w:val="22"/>
                <w:szCs w:val="22"/>
              </w:rPr>
            </w:pPr>
          </w:p>
        </w:tc>
        <w:tc>
          <w:tcPr>
            <w:tcW w:w="5425" w:type="dxa"/>
            <w:gridSpan w:val="3"/>
            <w:vAlign w:val="center"/>
          </w:tcPr>
          <w:p w14:paraId="54FD1F1D" w14:textId="473793F3" w:rsidR="00EC63AB" w:rsidRPr="00B03DC7" w:rsidRDefault="00EC63AB" w:rsidP="00793EE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03DC7">
              <w:rPr>
                <w:sz w:val="22"/>
                <w:szCs w:val="22"/>
              </w:rPr>
              <w:t>BH</w:t>
            </w:r>
          </w:p>
        </w:tc>
        <w:tc>
          <w:tcPr>
            <w:tcW w:w="4712" w:type="dxa"/>
            <w:gridSpan w:val="3"/>
            <w:vAlign w:val="center"/>
          </w:tcPr>
          <w:p w14:paraId="3BCAFA00" w14:textId="3A33A8B8" w:rsidR="00EC63AB" w:rsidRPr="00B03DC7" w:rsidRDefault="00EC63A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BT</w:t>
            </w:r>
          </w:p>
        </w:tc>
        <w:tc>
          <w:tcPr>
            <w:tcW w:w="4394" w:type="dxa"/>
            <w:gridSpan w:val="3"/>
            <w:vAlign w:val="center"/>
          </w:tcPr>
          <w:p w14:paraId="2A9C41AB" w14:textId="6ADC73B5" w:rsidR="00EC63AB" w:rsidRPr="00B03DC7" w:rsidRDefault="00EC63A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BET</w:t>
            </w:r>
          </w:p>
        </w:tc>
      </w:tr>
      <w:tr w:rsidR="008C3444" w:rsidRPr="00B03DC7" w14:paraId="59E80DA2" w14:textId="77777777" w:rsidTr="008C3444">
        <w:trPr>
          <w:trHeight w:val="440"/>
        </w:trPr>
        <w:tc>
          <w:tcPr>
            <w:tcW w:w="1641" w:type="dxa"/>
            <w:vAlign w:val="center"/>
          </w:tcPr>
          <w:p w14:paraId="7886A9D2" w14:textId="77777777" w:rsidR="00EC63AB" w:rsidRPr="00B03DC7" w:rsidRDefault="00EC63AB" w:rsidP="00793EE7">
            <w:pPr>
              <w:rPr>
                <w:sz w:val="22"/>
                <w:szCs w:val="22"/>
              </w:rPr>
            </w:pPr>
          </w:p>
        </w:tc>
        <w:tc>
          <w:tcPr>
            <w:tcW w:w="1632" w:type="dxa"/>
            <w:vAlign w:val="center"/>
          </w:tcPr>
          <w:p w14:paraId="612DC969" w14:textId="77777777" w:rsidR="00EC63AB" w:rsidRPr="00B03DC7" w:rsidRDefault="00EC63A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1</w:t>
            </w:r>
          </w:p>
        </w:tc>
        <w:tc>
          <w:tcPr>
            <w:tcW w:w="2019" w:type="dxa"/>
            <w:vAlign w:val="center"/>
          </w:tcPr>
          <w:p w14:paraId="34949F2E" w14:textId="77777777" w:rsidR="00EC63AB" w:rsidRPr="00B03DC7" w:rsidRDefault="00EC63A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3</w:t>
            </w:r>
          </w:p>
        </w:tc>
        <w:tc>
          <w:tcPr>
            <w:tcW w:w="1774" w:type="dxa"/>
            <w:vAlign w:val="center"/>
          </w:tcPr>
          <w:p w14:paraId="44AB7FFA" w14:textId="77777777" w:rsidR="00EC63AB" w:rsidRPr="00B03DC7" w:rsidRDefault="00EC63A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6</w:t>
            </w:r>
          </w:p>
        </w:tc>
        <w:tc>
          <w:tcPr>
            <w:tcW w:w="1525" w:type="dxa"/>
            <w:vAlign w:val="center"/>
          </w:tcPr>
          <w:p w14:paraId="56673A10" w14:textId="77777777" w:rsidR="00EC63AB" w:rsidRPr="00B03DC7" w:rsidRDefault="00EC63A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1</w:t>
            </w:r>
          </w:p>
        </w:tc>
        <w:tc>
          <w:tcPr>
            <w:tcW w:w="1628" w:type="dxa"/>
            <w:vAlign w:val="center"/>
          </w:tcPr>
          <w:p w14:paraId="512B6BCD" w14:textId="77777777" w:rsidR="00EC63AB" w:rsidRPr="00B03DC7" w:rsidRDefault="00EC63A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3</w:t>
            </w:r>
          </w:p>
        </w:tc>
        <w:tc>
          <w:tcPr>
            <w:tcW w:w="1559" w:type="dxa"/>
            <w:vAlign w:val="center"/>
          </w:tcPr>
          <w:p w14:paraId="09D37835" w14:textId="77777777" w:rsidR="00EC63AB" w:rsidRPr="00B03DC7" w:rsidRDefault="00EC63A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6</w:t>
            </w:r>
          </w:p>
        </w:tc>
        <w:tc>
          <w:tcPr>
            <w:tcW w:w="1418" w:type="dxa"/>
            <w:vAlign w:val="center"/>
          </w:tcPr>
          <w:p w14:paraId="6C5866F5" w14:textId="4FE4C253" w:rsidR="00EC63AB" w:rsidRPr="00B03DC7" w:rsidRDefault="009A29D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1</w:t>
            </w:r>
          </w:p>
        </w:tc>
        <w:tc>
          <w:tcPr>
            <w:tcW w:w="1417" w:type="dxa"/>
            <w:vAlign w:val="center"/>
          </w:tcPr>
          <w:p w14:paraId="1672A776" w14:textId="77777777" w:rsidR="00EC63AB" w:rsidRPr="00B03DC7" w:rsidRDefault="00EC63A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3</w:t>
            </w:r>
          </w:p>
        </w:tc>
        <w:tc>
          <w:tcPr>
            <w:tcW w:w="1559" w:type="dxa"/>
            <w:vAlign w:val="center"/>
          </w:tcPr>
          <w:p w14:paraId="478F276B" w14:textId="77777777" w:rsidR="00EC63AB" w:rsidRPr="00B03DC7" w:rsidRDefault="00EC63A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M6</w:t>
            </w:r>
          </w:p>
        </w:tc>
      </w:tr>
      <w:tr w:rsidR="009E6C51" w:rsidRPr="00B03DC7" w14:paraId="67622193" w14:textId="77777777" w:rsidTr="008C3444">
        <w:trPr>
          <w:trHeight w:val="440"/>
        </w:trPr>
        <w:tc>
          <w:tcPr>
            <w:tcW w:w="1641" w:type="dxa"/>
            <w:vAlign w:val="center"/>
          </w:tcPr>
          <w:p w14:paraId="5A3DB4C0" w14:textId="603130EA" w:rsidR="009E6C51" w:rsidRPr="00B03DC7" w:rsidRDefault="009E6C51" w:rsidP="00793EE7">
            <w:pPr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Overall</w:t>
            </w:r>
          </w:p>
        </w:tc>
        <w:tc>
          <w:tcPr>
            <w:tcW w:w="1632" w:type="dxa"/>
            <w:vAlign w:val="center"/>
          </w:tcPr>
          <w:p w14:paraId="0C4C138D" w14:textId="50700F0E" w:rsidR="009E6C51" w:rsidRPr="00B03DC7" w:rsidRDefault="009E6C51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562.7 (167.5)</w:t>
            </w:r>
          </w:p>
        </w:tc>
        <w:tc>
          <w:tcPr>
            <w:tcW w:w="2019" w:type="dxa"/>
            <w:vAlign w:val="center"/>
          </w:tcPr>
          <w:p w14:paraId="5D96CDFB" w14:textId="37D32255" w:rsidR="009E6C51" w:rsidRPr="00B03DC7" w:rsidRDefault="009E6C51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541.4 (210.8)</w:t>
            </w:r>
          </w:p>
        </w:tc>
        <w:tc>
          <w:tcPr>
            <w:tcW w:w="1774" w:type="dxa"/>
            <w:vAlign w:val="center"/>
          </w:tcPr>
          <w:p w14:paraId="7D68F424" w14:textId="2CE18DE1" w:rsidR="009E6C51" w:rsidRPr="00B03DC7" w:rsidRDefault="009E6C51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519.1 (246.7)</w:t>
            </w:r>
          </w:p>
        </w:tc>
        <w:tc>
          <w:tcPr>
            <w:tcW w:w="1525" w:type="dxa"/>
            <w:vAlign w:val="center"/>
          </w:tcPr>
          <w:p w14:paraId="3E6B00BD" w14:textId="23E99159" w:rsidR="009E6C51" w:rsidRPr="00B03DC7" w:rsidRDefault="009E6C51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230.5 (86.3)</w:t>
            </w:r>
          </w:p>
        </w:tc>
        <w:tc>
          <w:tcPr>
            <w:tcW w:w="1628" w:type="dxa"/>
            <w:vAlign w:val="center"/>
          </w:tcPr>
          <w:p w14:paraId="2A082FA6" w14:textId="3AA29948" w:rsidR="009E6C51" w:rsidRPr="00B03DC7" w:rsidRDefault="009E6C51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212.5 (83.0)</w:t>
            </w:r>
          </w:p>
        </w:tc>
        <w:tc>
          <w:tcPr>
            <w:tcW w:w="1559" w:type="dxa"/>
            <w:vAlign w:val="center"/>
          </w:tcPr>
          <w:p w14:paraId="1718B6BE" w14:textId="04E608AA" w:rsidR="009E6C51" w:rsidRPr="00B03DC7" w:rsidRDefault="009E6C51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210.1 (78.1)</w:t>
            </w:r>
          </w:p>
        </w:tc>
        <w:tc>
          <w:tcPr>
            <w:tcW w:w="1418" w:type="dxa"/>
            <w:vAlign w:val="center"/>
          </w:tcPr>
          <w:p w14:paraId="2A275CC9" w14:textId="39435BA5" w:rsidR="009E6C51" w:rsidRPr="00B03DC7" w:rsidRDefault="009E6C51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78.8 (21.9)</w:t>
            </w:r>
          </w:p>
        </w:tc>
        <w:tc>
          <w:tcPr>
            <w:tcW w:w="1417" w:type="dxa"/>
            <w:vAlign w:val="center"/>
          </w:tcPr>
          <w:p w14:paraId="431F429E" w14:textId="696293DF" w:rsidR="009E6C51" w:rsidRPr="00B03DC7" w:rsidRDefault="009E6C51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72.2 (17.2)</w:t>
            </w:r>
          </w:p>
        </w:tc>
        <w:tc>
          <w:tcPr>
            <w:tcW w:w="1559" w:type="dxa"/>
            <w:vAlign w:val="center"/>
          </w:tcPr>
          <w:p w14:paraId="214B78B3" w14:textId="5F69E8C3" w:rsidR="009E6C51" w:rsidRPr="00B03DC7" w:rsidRDefault="009E6C51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71.5 (23.2)</w:t>
            </w:r>
          </w:p>
        </w:tc>
      </w:tr>
      <w:tr w:rsidR="007057D4" w:rsidRPr="00B03DC7" w14:paraId="74F03C48" w14:textId="77777777" w:rsidTr="008C3444">
        <w:trPr>
          <w:trHeight w:val="440"/>
        </w:trPr>
        <w:tc>
          <w:tcPr>
            <w:tcW w:w="1641" w:type="dxa"/>
            <w:vAlign w:val="center"/>
          </w:tcPr>
          <w:p w14:paraId="365FF0EB" w14:textId="472CE5DB" w:rsidR="007057D4" w:rsidRPr="00B03DC7" w:rsidRDefault="007057D4" w:rsidP="007057D4">
            <w:pPr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Needling</w:t>
            </w:r>
          </w:p>
        </w:tc>
        <w:tc>
          <w:tcPr>
            <w:tcW w:w="1632" w:type="dxa"/>
            <w:vAlign w:val="center"/>
          </w:tcPr>
          <w:p w14:paraId="19AA44E2" w14:textId="2234538B" w:rsidR="007057D4" w:rsidRPr="00B03DC7" w:rsidRDefault="007057D4" w:rsidP="007057D4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558.7 (187.8)</w:t>
            </w:r>
          </w:p>
        </w:tc>
        <w:tc>
          <w:tcPr>
            <w:tcW w:w="2019" w:type="dxa"/>
            <w:vAlign w:val="center"/>
          </w:tcPr>
          <w:p w14:paraId="34215FF4" w14:textId="33D24D22" w:rsidR="007057D4" w:rsidRPr="00B03DC7" w:rsidRDefault="007057D4" w:rsidP="007057D4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584.9 (197.7)</w:t>
            </w:r>
          </w:p>
        </w:tc>
        <w:tc>
          <w:tcPr>
            <w:tcW w:w="1774" w:type="dxa"/>
            <w:vAlign w:val="center"/>
          </w:tcPr>
          <w:p w14:paraId="7F6AE2E9" w14:textId="717EDD90" w:rsidR="007057D4" w:rsidRPr="00B03DC7" w:rsidRDefault="007057D4" w:rsidP="007057D4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517.2 (268.7)</w:t>
            </w:r>
          </w:p>
        </w:tc>
        <w:tc>
          <w:tcPr>
            <w:tcW w:w="1525" w:type="dxa"/>
            <w:vAlign w:val="center"/>
          </w:tcPr>
          <w:p w14:paraId="68BC77FA" w14:textId="34587330" w:rsidR="007057D4" w:rsidRPr="00B03DC7" w:rsidRDefault="007057D4" w:rsidP="007057D4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201.8 (43.6)</w:t>
            </w:r>
          </w:p>
        </w:tc>
        <w:tc>
          <w:tcPr>
            <w:tcW w:w="1628" w:type="dxa"/>
            <w:vAlign w:val="center"/>
          </w:tcPr>
          <w:p w14:paraId="21539A46" w14:textId="1B6C8139" w:rsidR="007057D4" w:rsidRPr="00B03DC7" w:rsidRDefault="007057D4" w:rsidP="007057D4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205.0 (90.8)</w:t>
            </w:r>
          </w:p>
        </w:tc>
        <w:tc>
          <w:tcPr>
            <w:tcW w:w="1559" w:type="dxa"/>
            <w:vAlign w:val="center"/>
          </w:tcPr>
          <w:p w14:paraId="1F522ADA" w14:textId="7B930A10" w:rsidR="007057D4" w:rsidRPr="00B03DC7" w:rsidRDefault="007057D4" w:rsidP="007057D4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209.9 (64.9)</w:t>
            </w:r>
          </w:p>
        </w:tc>
        <w:tc>
          <w:tcPr>
            <w:tcW w:w="1418" w:type="dxa"/>
            <w:vAlign w:val="center"/>
          </w:tcPr>
          <w:p w14:paraId="0E075339" w14:textId="54944475" w:rsidR="007057D4" w:rsidRPr="00B03DC7" w:rsidRDefault="006B117D" w:rsidP="007057D4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76.6 (27.9)</w:t>
            </w:r>
          </w:p>
        </w:tc>
        <w:tc>
          <w:tcPr>
            <w:tcW w:w="1417" w:type="dxa"/>
            <w:vAlign w:val="center"/>
          </w:tcPr>
          <w:p w14:paraId="4A1059DE" w14:textId="201B337B" w:rsidR="007057D4" w:rsidRPr="00B03DC7" w:rsidRDefault="006B117D" w:rsidP="007057D4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72.1 (21.6)</w:t>
            </w:r>
          </w:p>
        </w:tc>
        <w:tc>
          <w:tcPr>
            <w:tcW w:w="1559" w:type="dxa"/>
            <w:vAlign w:val="center"/>
          </w:tcPr>
          <w:p w14:paraId="70548146" w14:textId="681A233B" w:rsidR="007057D4" w:rsidRPr="00B03DC7" w:rsidRDefault="006B117D" w:rsidP="007057D4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67.1 (18.4)</w:t>
            </w:r>
          </w:p>
        </w:tc>
      </w:tr>
      <w:tr w:rsidR="008C3444" w:rsidRPr="00B03DC7" w14:paraId="671A9F27" w14:textId="77777777" w:rsidTr="008C3444">
        <w:trPr>
          <w:trHeight w:val="440"/>
        </w:trPr>
        <w:tc>
          <w:tcPr>
            <w:tcW w:w="1641" w:type="dxa"/>
            <w:vAlign w:val="center"/>
          </w:tcPr>
          <w:p w14:paraId="3F459F0D" w14:textId="10F6DD4B" w:rsidR="00EC63AB" w:rsidRPr="00B03DC7" w:rsidRDefault="005A2DF4" w:rsidP="00793EE7">
            <w:pPr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No needling</w:t>
            </w:r>
          </w:p>
        </w:tc>
        <w:tc>
          <w:tcPr>
            <w:tcW w:w="1632" w:type="dxa"/>
            <w:vAlign w:val="center"/>
          </w:tcPr>
          <w:p w14:paraId="6CF38A2A" w14:textId="73FCE4D1" w:rsidR="00EC63AB" w:rsidRPr="00B03DC7" w:rsidRDefault="007057D4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566.4 (157.3)</w:t>
            </w:r>
          </w:p>
        </w:tc>
        <w:tc>
          <w:tcPr>
            <w:tcW w:w="2019" w:type="dxa"/>
            <w:vAlign w:val="center"/>
          </w:tcPr>
          <w:p w14:paraId="5608624B" w14:textId="3DF3A918" w:rsidR="00EC63AB" w:rsidRPr="00B03DC7" w:rsidRDefault="007057D4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498.0 (226.0)</w:t>
            </w:r>
          </w:p>
        </w:tc>
        <w:tc>
          <w:tcPr>
            <w:tcW w:w="1774" w:type="dxa"/>
            <w:vAlign w:val="center"/>
          </w:tcPr>
          <w:p w14:paraId="1AAFCCF6" w14:textId="4355F7DC" w:rsidR="00EC63AB" w:rsidRPr="00B03DC7" w:rsidRDefault="007057D4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520.9 (239.0)</w:t>
            </w:r>
          </w:p>
        </w:tc>
        <w:tc>
          <w:tcPr>
            <w:tcW w:w="1525" w:type="dxa"/>
            <w:vAlign w:val="center"/>
          </w:tcPr>
          <w:p w14:paraId="797CB0EC" w14:textId="776BDC30" w:rsidR="00EC63AB" w:rsidRPr="00B03DC7" w:rsidRDefault="007057D4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256.4 (107.9)</w:t>
            </w:r>
          </w:p>
        </w:tc>
        <w:tc>
          <w:tcPr>
            <w:tcW w:w="1628" w:type="dxa"/>
            <w:vAlign w:val="center"/>
          </w:tcPr>
          <w:p w14:paraId="3F9C4791" w14:textId="712DA49B" w:rsidR="00EC63AB" w:rsidRPr="00B03DC7" w:rsidRDefault="007057D4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220.0 (79.1)</w:t>
            </w:r>
          </w:p>
        </w:tc>
        <w:tc>
          <w:tcPr>
            <w:tcW w:w="1559" w:type="dxa"/>
            <w:vAlign w:val="center"/>
          </w:tcPr>
          <w:p w14:paraId="69726D00" w14:textId="26A44EA1" w:rsidR="00EC63AB" w:rsidRPr="00B03DC7" w:rsidRDefault="007057D4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210.2 (93.6)</w:t>
            </w:r>
          </w:p>
        </w:tc>
        <w:tc>
          <w:tcPr>
            <w:tcW w:w="1418" w:type="dxa"/>
            <w:vAlign w:val="center"/>
          </w:tcPr>
          <w:p w14:paraId="76B9D3E1" w14:textId="45DDD717" w:rsidR="00EC63AB" w:rsidRPr="00B03DC7" w:rsidRDefault="006B117D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80.9 (15.9)</w:t>
            </w:r>
          </w:p>
        </w:tc>
        <w:tc>
          <w:tcPr>
            <w:tcW w:w="1417" w:type="dxa"/>
            <w:vAlign w:val="center"/>
          </w:tcPr>
          <w:p w14:paraId="52025D71" w14:textId="0EC88927" w:rsidR="00EC63AB" w:rsidRPr="00B03DC7" w:rsidRDefault="006B117D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72.4 (12.6)</w:t>
            </w:r>
          </w:p>
        </w:tc>
        <w:tc>
          <w:tcPr>
            <w:tcW w:w="1559" w:type="dxa"/>
            <w:vAlign w:val="center"/>
          </w:tcPr>
          <w:p w14:paraId="3FC797E2" w14:textId="18E050D8" w:rsidR="00EC63AB" w:rsidRPr="00B03DC7" w:rsidRDefault="006B117D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76.0 (27.6)</w:t>
            </w:r>
          </w:p>
        </w:tc>
      </w:tr>
      <w:tr w:rsidR="008C3444" w:rsidRPr="00386CF9" w14:paraId="2BC7421E" w14:textId="77777777" w:rsidTr="008C3444">
        <w:trPr>
          <w:trHeight w:val="440"/>
        </w:trPr>
        <w:tc>
          <w:tcPr>
            <w:tcW w:w="1641" w:type="dxa"/>
            <w:vAlign w:val="center"/>
          </w:tcPr>
          <w:p w14:paraId="03588426" w14:textId="77777777" w:rsidR="00EC63AB" w:rsidRPr="00B03DC7" w:rsidRDefault="00EC63AB" w:rsidP="00793EE7">
            <w:pPr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p value*</w:t>
            </w:r>
          </w:p>
        </w:tc>
        <w:tc>
          <w:tcPr>
            <w:tcW w:w="1632" w:type="dxa"/>
            <w:vAlign w:val="center"/>
          </w:tcPr>
          <w:p w14:paraId="75D24546" w14:textId="6B4519C5" w:rsidR="00EC63AB" w:rsidRPr="00B03DC7" w:rsidRDefault="009C66DC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</w:t>
            </w:r>
            <w:r w:rsidR="007057D4" w:rsidRPr="00B03DC7">
              <w:rPr>
                <w:sz w:val="22"/>
                <w:szCs w:val="22"/>
              </w:rPr>
              <w:t>68</w:t>
            </w:r>
          </w:p>
        </w:tc>
        <w:tc>
          <w:tcPr>
            <w:tcW w:w="2019" w:type="dxa"/>
            <w:vAlign w:val="center"/>
          </w:tcPr>
          <w:p w14:paraId="1EB8735C" w14:textId="2A476963" w:rsidR="00EC63AB" w:rsidRPr="00B03DC7" w:rsidRDefault="00EC63A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</w:t>
            </w:r>
            <w:r w:rsidR="009C66DC" w:rsidRPr="00B03DC7">
              <w:rPr>
                <w:sz w:val="22"/>
                <w:szCs w:val="22"/>
              </w:rPr>
              <w:t>2</w:t>
            </w:r>
            <w:r w:rsidR="007057D4" w:rsidRPr="00B03DC7">
              <w:rPr>
                <w:sz w:val="22"/>
                <w:szCs w:val="22"/>
              </w:rPr>
              <w:t>0</w:t>
            </w:r>
          </w:p>
        </w:tc>
        <w:tc>
          <w:tcPr>
            <w:tcW w:w="1774" w:type="dxa"/>
            <w:vAlign w:val="center"/>
          </w:tcPr>
          <w:p w14:paraId="252E5DAD" w14:textId="2D7BEFF5" w:rsidR="00EC63AB" w:rsidRPr="00B03DC7" w:rsidRDefault="00EC63A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</w:t>
            </w:r>
            <w:r w:rsidR="007057D4" w:rsidRPr="00B03DC7">
              <w:rPr>
                <w:sz w:val="22"/>
                <w:szCs w:val="22"/>
              </w:rPr>
              <w:t>89</w:t>
            </w:r>
          </w:p>
        </w:tc>
        <w:tc>
          <w:tcPr>
            <w:tcW w:w="1525" w:type="dxa"/>
            <w:vAlign w:val="center"/>
          </w:tcPr>
          <w:p w14:paraId="004F8E48" w14:textId="45ADFE4D" w:rsidR="00EC63AB" w:rsidRPr="00B03DC7" w:rsidRDefault="00EC63A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</w:t>
            </w:r>
            <w:r w:rsidR="007057D4" w:rsidRPr="00B03DC7">
              <w:rPr>
                <w:sz w:val="22"/>
                <w:szCs w:val="22"/>
              </w:rPr>
              <w:t>25</w:t>
            </w:r>
          </w:p>
        </w:tc>
        <w:tc>
          <w:tcPr>
            <w:tcW w:w="1628" w:type="dxa"/>
            <w:vAlign w:val="center"/>
          </w:tcPr>
          <w:p w14:paraId="07120AA5" w14:textId="26458CD7" w:rsidR="00EC63AB" w:rsidRPr="00B03DC7" w:rsidRDefault="00EC63A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</w:t>
            </w:r>
            <w:r w:rsidR="007057D4" w:rsidRPr="00B03DC7">
              <w:rPr>
                <w:sz w:val="22"/>
                <w:szCs w:val="22"/>
              </w:rPr>
              <w:t>51</w:t>
            </w:r>
          </w:p>
        </w:tc>
        <w:tc>
          <w:tcPr>
            <w:tcW w:w="1559" w:type="dxa"/>
            <w:vAlign w:val="center"/>
          </w:tcPr>
          <w:p w14:paraId="5A2F0F0B" w14:textId="2A785EBB" w:rsidR="00EC63AB" w:rsidRPr="00B03DC7" w:rsidRDefault="00EC63A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</w:t>
            </w:r>
            <w:r w:rsidR="007057D4" w:rsidRPr="00B03DC7">
              <w:rPr>
                <w:sz w:val="22"/>
                <w:szCs w:val="22"/>
              </w:rPr>
              <w:t>76</w:t>
            </w:r>
          </w:p>
        </w:tc>
        <w:tc>
          <w:tcPr>
            <w:tcW w:w="1418" w:type="dxa"/>
            <w:vAlign w:val="center"/>
          </w:tcPr>
          <w:p w14:paraId="3927F268" w14:textId="540E04AB" w:rsidR="00EC63AB" w:rsidRPr="00B03DC7" w:rsidRDefault="00EC63A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</w:t>
            </w:r>
            <w:r w:rsidR="007057D4" w:rsidRPr="00B03DC7">
              <w:rPr>
                <w:sz w:val="22"/>
                <w:szCs w:val="22"/>
              </w:rPr>
              <w:t>57</w:t>
            </w:r>
          </w:p>
        </w:tc>
        <w:tc>
          <w:tcPr>
            <w:tcW w:w="1417" w:type="dxa"/>
            <w:vAlign w:val="center"/>
          </w:tcPr>
          <w:p w14:paraId="4C8B4E61" w14:textId="147B0C9E" w:rsidR="00EC63AB" w:rsidRPr="00B03DC7" w:rsidRDefault="00EC63AB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</w:t>
            </w:r>
            <w:r w:rsidR="006B117D" w:rsidRPr="00B03DC7">
              <w:rPr>
                <w:sz w:val="22"/>
                <w:szCs w:val="22"/>
              </w:rPr>
              <w:t>96</w:t>
            </w:r>
          </w:p>
        </w:tc>
        <w:tc>
          <w:tcPr>
            <w:tcW w:w="1559" w:type="dxa"/>
            <w:vAlign w:val="center"/>
          </w:tcPr>
          <w:p w14:paraId="174ACDD6" w14:textId="5E1B79D5" w:rsidR="00EC63AB" w:rsidRPr="00EC63AB" w:rsidRDefault="006B117D" w:rsidP="00793EE7">
            <w:pPr>
              <w:jc w:val="center"/>
              <w:rPr>
                <w:sz w:val="22"/>
                <w:szCs w:val="22"/>
              </w:rPr>
            </w:pPr>
            <w:r w:rsidRPr="00B03DC7">
              <w:rPr>
                <w:sz w:val="22"/>
                <w:szCs w:val="22"/>
              </w:rPr>
              <w:t>0.57</w:t>
            </w:r>
          </w:p>
        </w:tc>
      </w:tr>
    </w:tbl>
    <w:p w14:paraId="554AB4CC" w14:textId="77777777" w:rsidR="00EC63AB" w:rsidRDefault="00EC63AB"/>
    <w:p w14:paraId="156A5D5A" w14:textId="2DD876BC" w:rsidR="004644EF" w:rsidRDefault="004644EF"/>
    <w:p w14:paraId="4B63A8F2" w14:textId="77777777" w:rsidR="001459D1" w:rsidRPr="007C705D" w:rsidRDefault="001459D1">
      <w:pPr>
        <w:rPr>
          <w:sz w:val="22"/>
          <w:szCs w:val="22"/>
        </w:rPr>
      </w:pPr>
    </w:p>
    <w:p w14:paraId="3C2A7E94" w14:textId="06CAF1F5" w:rsidR="001A77D7" w:rsidRDefault="001A77D7" w:rsidP="001A77D7">
      <w:pPr>
        <w:autoSpaceDE w:val="0"/>
        <w:autoSpaceDN w:val="0"/>
        <w:adjustRightInd w:val="0"/>
        <w:rPr>
          <w:rFonts w:cs="Calibri"/>
          <w:color w:val="131413"/>
          <w:kern w:val="0"/>
          <w:sz w:val="22"/>
          <w:szCs w:val="22"/>
        </w:rPr>
      </w:pPr>
      <w:r>
        <w:rPr>
          <w:rFonts w:cs="Calibri"/>
          <w:color w:val="131413"/>
          <w:kern w:val="0"/>
          <w:sz w:val="22"/>
          <w:szCs w:val="22"/>
        </w:rPr>
        <w:t xml:space="preserve">Table </w:t>
      </w:r>
      <w:r w:rsidR="00C64009">
        <w:rPr>
          <w:rFonts w:cs="Calibri"/>
          <w:color w:val="131413"/>
          <w:kern w:val="0"/>
          <w:sz w:val="22"/>
          <w:szCs w:val="22"/>
        </w:rPr>
        <w:t>2</w:t>
      </w:r>
      <w:r>
        <w:rPr>
          <w:rFonts w:cs="Calibri"/>
          <w:color w:val="131413"/>
          <w:kern w:val="0"/>
          <w:sz w:val="22"/>
          <w:szCs w:val="22"/>
        </w:rPr>
        <w:t>. Anterior Segment OCT (AS-OCT) bleb quantitative measurements over time.</w:t>
      </w:r>
    </w:p>
    <w:p w14:paraId="4546D971" w14:textId="3C43D010" w:rsidR="001A77D7" w:rsidRDefault="001A77D7" w:rsidP="001A77D7">
      <w:pPr>
        <w:autoSpaceDE w:val="0"/>
        <w:autoSpaceDN w:val="0"/>
        <w:adjustRightInd w:val="0"/>
        <w:rPr>
          <w:rFonts w:cs="Calibri"/>
          <w:color w:val="131413"/>
          <w:kern w:val="0"/>
          <w:sz w:val="22"/>
          <w:szCs w:val="22"/>
        </w:rPr>
      </w:pPr>
      <w:r w:rsidRPr="007C705D">
        <w:rPr>
          <w:rFonts w:cs="Calibri"/>
          <w:color w:val="131413"/>
          <w:kern w:val="0"/>
          <w:sz w:val="22"/>
          <w:szCs w:val="22"/>
        </w:rPr>
        <w:t>BECSA, bleb-wall epithelium cyst-like structure area</w:t>
      </w:r>
      <w:r>
        <w:rPr>
          <w:rFonts w:cs="Calibri"/>
          <w:color w:val="131413"/>
          <w:kern w:val="0"/>
          <w:sz w:val="22"/>
          <w:szCs w:val="22"/>
        </w:rPr>
        <w:t xml:space="preserve"> (</w:t>
      </w:r>
      <w:r>
        <w:rPr>
          <w:sz w:val="22"/>
          <w:szCs w:val="22"/>
        </w:rPr>
        <w:t>µm</w:t>
      </w:r>
      <w:r w:rsidRPr="00CB3FB9">
        <w:rPr>
          <w:sz w:val="22"/>
          <w:szCs w:val="22"/>
          <w:vertAlign w:val="superscript"/>
        </w:rPr>
        <w:t>2</w:t>
      </w:r>
      <w:r>
        <w:rPr>
          <w:rFonts w:cs="Calibri"/>
          <w:color w:val="131413"/>
          <w:kern w:val="0"/>
          <w:sz w:val="22"/>
          <w:szCs w:val="22"/>
        </w:rPr>
        <w:t xml:space="preserve">); </w:t>
      </w:r>
      <w:r w:rsidRPr="007C705D">
        <w:rPr>
          <w:rFonts w:cs="Calibri"/>
          <w:color w:val="131413"/>
          <w:kern w:val="0"/>
          <w:sz w:val="22"/>
          <w:szCs w:val="22"/>
        </w:rPr>
        <w:t>BECSD, bleb-wall epithelium cyst-like structure density</w:t>
      </w:r>
      <w:r>
        <w:rPr>
          <w:rFonts w:cs="Calibri"/>
          <w:color w:val="131413"/>
          <w:kern w:val="0"/>
          <w:sz w:val="22"/>
          <w:szCs w:val="22"/>
        </w:rPr>
        <w:t xml:space="preserve"> (microcysts/image)</w:t>
      </w:r>
      <w:r w:rsidRPr="007C705D">
        <w:rPr>
          <w:rFonts w:cs="Calibri"/>
          <w:color w:val="131413"/>
          <w:kern w:val="0"/>
          <w:sz w:val="22"/>
          <w:szCs w:val="22"/>
        </w:rPr>
        <w:t>;</w:t>
      </w:r>
      <w:r>
        <w:rPr>
          <w:rFonts w:cs="Calibri"/>
          <w:color w:val="131413"/>
          <w:kern w:val="0"/>
          <w:sz w:val="22"/>
          <w:szCs w:val="22"/>
        </w:rPr>
        <w:t xml:space="preserve"> </w:t>
      </w:r>
      <w:r w:rsidRPr="007C705D">
        <w:rPr>
          <w:rFonts w:cs="Calibri"/>
          <w:color w:val="131413"/>
          <w:kern w:val="0"/>
          <w:sz w:val="22"/>
          <w:szCs w:val="22"/>
        </w:rPr>
        <w:t>BSCSA, bleb-wall sub-epithelium cyst-like structure area</w:t>
      </w:r>
      <w:r>
        <w:rPr>
          <w:rFonts w:cs="Calibri"/>
          <w:color w:val="131413"/>
          <w:kern w:val="0"/>
          <w:sz w:val="22"/>
          <w:szCs w:val="22"/>
        </w:rPr>
        <w:t>(</w:t>
      </w:r>
      <w:r>
        <w:rPr>
          <w:sz w:val="22"/>
          <w:szCs w:val="22"/>
        </w:rPr>
        <w:t>µm</w:t>
      </w:r>
      <w:r w:rsidRPr="00CB3FB9">
        <w:rPr>
          <w:sz w:val="22"/>
          <w:szCs w:val="22"/>
          <w:vertAlign w:val="superscript"/>
        </w:rPr>
        <w:t>2</w:t>
      </w:r>
      <w:r>
        <w:rPr>
          <w:rFonts w:cs="Calibri"/>
          <w:color w:val="131413"/>
          <w:kern w:val="0"/>
          <w:sz w:val="22"/>
          <w:szCs w:val="22"/>
        </w:rPr>
        <w:t>)</w:t>
      </w:r>
      <w:r w:rsidRPr="007C705D">
        <w:rPr>
          <w:rFonts w:cs="Calibri"/>
          <w:color w:val="131413"/>
          <w:kern w:val="0"/>
          <w:sz w:val="22"/>
          <w:szCs w:val="22"/>
        </w:rPr>
        <w:t>;</w:t>
      </w:r>
      <w:r>
        <w:rPr>
          <w:rFonts w:cs="Calibri"/>
          <w:color w:val="131413"/>
          <w:kern w:val="0"/>
          <w:sz w:val="22"/>
          <w:szCs w:val="22"/>
        </w:rPr>
        <w:t xml:space="preserve"> </w:t>
      </w:r>
      <w:r w:rsidRPr="007C705D">
        <w:rPr>
          <w:rFonts w:cs="Calibri"/>
          <w:color w:val="131413"/>
          <w:kern w:val="0"/>
          <w:sz w:val="22"/>
          <w:szCs w:val="22"/>
        </w:rPr>
        <w:t>BSCSD, bleb-wall sub-epithelium cyst-like structure density</w:t>
      </w:r>
      <w:r>
        <w:rPr>
          <w:rFonts w:cs="Calibri"/>
          <w:color w:val="131413"/>
          <w:kern w:val="0"/>
          <w:sz w:val="22"/>
          <w:szCs w:val="22"/>
        </w:rPr>
        <w:t xml:space="preserve"> (microcysts/image)</w:t>
      </w:r>
      <w:r w:rsidRPr="007C705D">
        <w:rPr>
          <w:rFonts w:cs="Calibri"/>
          <w:color w:val="131413"/>
          <w:kern w:val="0"/>
          <w:sz w:val="22"/>
          <w:szCs w:val="22"/>
        </w:rPr>
        <w:t xml:space="preserve">; </w:t>
      </w:r>
      <w:r>
        <w:rPr>
          <w:rFonts w:cs="Calibri"/>
          <w:color w:val="131413"/>
          <w:kern w:val="0"/>
          <w:sz w:val="22"/>
          <w:szCs w:val="22"/>
        </w:rPr>
        <w:t>BH, Bleb Height (µm); BT, Bleb Thickness (</w:t>
      </w:r>
      <w:r>
        <w:rPr>
          <w:sz w:val="22"/>
          <w:szCs w:val="22"/>
        </w:rPr>
        <w:t>µm</w:t>
      </w:r>
      <w:r>
        <w:rPr>
          <w:rFonts w:cs="Calibri"/>
          <w:color w:val="131413"/>
          <w:kern w:val="0"/>
          <w:sz w:val="22"/>
          <w:szCs w:val="22"/>
        </w:rPr>
        <w:t>); BET, Bleb Epithelial Thickness (</w:t>
      </w:r>
      <w:r>
        <w:rPr>
          <w:sz w:val="22"/>
          <w:szCs w:val="22"/>
        </w:rPr>
        <w:t>µm</w:t>
      </w:r>
      <w:r>
        <w:rPr>
          <w:rFonts w:cs="Calibri"/>
          <w:color w:val="131413"/>
          <w:kern w:val="0"/>
          <w:sz w:val="22"/>
          <w:szCs w:val="22"/>
        </w:rPr>
        <w:t xml:space="preserve">); </w:t>
      </w:r>
      <w:r>
        <w:rPr>
          <w:sz w:val="22"/>
          <w:szCs w:val="22"/>
        </w:rPr>
        <w:t xml:space="preserve"> </w:t>
      </w:r>
      <w:r>
        <w:t>* Mann-Whitney U-test (</w:t>
      </w:r>
      <w:r w:rsidR="006B117D">
        <w:t>needling/no-needling</w:t>
      </w:r>
      <w:r>
        <w:t xml:space="preserve"> comparison).</w:t>
      </w:r>
    </w:p>
    <w:p w14:paraId="4A10B08C" w14:textId="77777777" w:rsidR="001A77D7" w:rsidRDefault="001A77D7" w:rsidP="001A77D7">
      <w:pPr>
        <w:autoSpaceDE w:val="0"/>
        <w:autoSpaceDN w:val="0"/>
        <w:adjustRightInd w:val="0"/>
        <w:rPr>
          <w:rFonts w:cs="Calibri"/>
          <w:color w:val="131413"/>
          <w:kern w:val="0"/>
          <w:sz w:val="22"/>
          <w:szCs w:val="22"/>
        </w:rPr>
      </w:pPr>
    </w:p>
    <w:p w14:paraId="0E69A820" w14:textId="53C141FF" w:rsidR="00CA6692" w:rsidRPr="007C705D" w:rsidRDefault="00CA6692" w:rsidP="001A77D7">
      <w:pPr>
        <w:autoSpaceDE w:val="0"/>
        <w:autoSpaceDN w:val="0"/>
        <w:adjustRightInd w:val="0"/>
        <w:rPr>
          <w:rFonts w:cs="Calibri"/>
          <w:sz w:val="22"/>
          <w:szCs w:val="22"/>
        </w:rPr>
      </w:pPr>
    </w:p>
    <w:sectPr w:rsidR="00CA6692" w:rsidRPr="007C705D" w:rsidSect="003804A9">
      <w:pgSz w:w="23820" w:h="168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 Display (Títulos)">
    <w:altName w:val="Aptos Display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80ABC"/>
    <w:multiLevelType w:val="multilevel"/>
    <w:tmpl w:val="040A001D"/>
    <w:styleLink w:val="Respuesta"/>
    <w:lvl w:ilvl="0">
      <w:start w:val="1"/>
      <w:numFmt w:val="bullet"/>
      <w:lvlText w:val=""/>
      <w:lvlJc w:val="left"/>
      <w:pPr>
        <w:ind w:left="1068" w:hanging="360"/>
      </w:pPr>
      <w:rPr>
        <w:rFonts w:ascii="Aptos Display (Títulos)" w:hAnsi="Aptos Display (Títulos)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69B5F22"/>
    <w:multiLevelType w:val="multilevel"/>
    <w:tmpl w:val="040A001D"/>
    <w:styleLink w:val="Preguntas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E1C3B77"/>
    <w:multiLevelType w:val="multilevel"/>
    <w:tmpl w:val="040A001D"/>
    <w:styleLink w:val="Pregunta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01935985">
    <w:abstractNumId w:val="2"/>
  </w:num>
  <w:num w:numId="2" w16cid:durableId="828060211">
    <w:abstractNumId w:val="2"/>
  </w:num>
  <w:num w:numId="3" w16cid:durableId="1605572267">
    <w:abstractNumId w:val="1"/>
  </w:num>
  <w:num w:numId="4" w16cid:durableId="186921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A9"/>
    <w:rsid w:val="000B16E9"/>
    <w:rsid w:val="000D2CBD"/>
    <w:rsid w:val="00114E18"/>
    <w:rsid w:val="00122CFA"/>
    <w:rsid w:val="0012445D"/>
    <w:rsid w:val="001459D1"/>
    <w:rsid w:val="001A77D7"/>
    <w:rsid w:val="00212D56"/>
    <w:rsid w:val="00214938"/>
    <w:rsid w:val="00290333"/>
    <w:rsid w:val="002C35AC"/>
    <w:rsid w:val="002E627A"/>
    <w:rsid w:val="00366EFC"/>
    <w:rsid w:val="003804A9"/>
    <w:rsid w:val="00386CF9"/>
    <w:rsid w:val="003B189B"/>
    <w:rsid w:val="004117BA"/>
    <w:rsid w:val="00423EA8"/>
    <w:rsid w:val="004644EF"/>
    <w:rsid w:val="004876AE"/>
    <w:rsid w:val="00491C65"/>
    <w:rsid w:val="00523870"/>
    <w:rsid w:val="005A2DF4"/>
    <w:rsid w:val="005B6773"/>
    <w:rsid w:val="005E6B26"/>
    <w:rsid w:val="00604A9B"/>
    <w:rsid w:val="00620234"/>
    <w:rsid w:val="006660DE"/>
    <w:rsid w:val="006A2FAB"/>
    <w:rsid w:val="006B117D"/>
    <w:rsid w:val="006B48F9"/>
    <w:rsid w:val="006B5900"/>
    <w:rsid w:val="006C06C8"/>
    <w:rsid w:val="006D6DB3"/>
    <w:rsid w:val="007057D4"/>
    <w:rsid w:val="007466A7"/>
    <w:rsid w:val="007579A8"/>
    <w:rsid w:val="007726F0"/>
    <w:rsid w:val="00776AF6"/>
    <w:rsid w:val="007B023E"/>
    <w:rsid w:val="007C705D"/>
    <w:rsid w:val="00802C36"/>
    <w:rsid w:val="008207C9"/>
    <w:rsid w:val="00841621"/>
    <w:rsid w:val="00843FD8"/>
    <w:rsid w:val="00857593"/>
    <w:rsid w:val="00887356"/>
    <w:rsid w:val="008A4917"/>
    <w:rsid w:val="008C0173"/>
    <w:rsid w:val="008C3444"/>
    <w:rsid w:val="008C7296"/>
    <w:rsid w:val="00915F51"/>
    <w:rsid w:val="00954B82"/>
    <w:rsid w:val="009A29DB"/>
    <w:rsid w:val="009C1A36"/>
    <w:rsid w:val="009C3B10"/>
    <w:rsid w:val="009C66DC"/>
    <w:rsid w:val="009E6C51"/>
    <w:rsid w:val="00A7054D"/>
    <w:rsid w:val="00A94879"/>
    <w:rsid w:val="00A97DA4"/>
    <w:rsid w:val="00AB39D2"/>
    <w:rsid w:val="00AB46DD"/>
    <w:rsid w:val="00B03DC7"/>
    <w:rsid w:val="00BA0C9B"/>
    <w:rsid w:val="00C64009"/>
    <w:rsid w:val="00C8254F"/>
    <w:rsid w:val="00CA6692"/>
    <w:rsid w:val="00CB3FB9"/>
    <w:rsid w:val="00CC518C"/>
    <w:rsid w:val="00D004FE"/>
    <w:rsid w:val="00D2100D"/>
    <w:rsid w:val="00D841AD"/>
    <w:rsid w:val="00DA38AE"/>
    <w:rsid w:val="00E67AF8"/>
    <w:rsid w:val="00EC028F"/>
    <w:rsid w:val="00EC63AB"/>
    <w:rsid w:val="00EE548B"/>
    <w:rsid w:val="00F239B1"/>
    <w:rsid w:val="00F947E8"/>
    <w:rsid w:val="00F96820"/>
    <w:rsid w:val="00FF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6FB12"/>
  <w14:defaultImageDpi w14:val="32767"/>
  <w15:chartTrackingRefBased/>
  <w15:docId w15:val="{A5023560-3237-5E45-ABDB-56FF5F9DB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4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4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4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4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4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4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4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4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4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regunta">
    <w:name w:val="Pregunta"/>
    <w:basedOn w:val="NoList"/>
    <w:uiPriority w:val="99"/>
    <w:rsid w:val="00887356"/>
    <w:pPr>
      <w:numPr>
        <w:numId w:val="1"/>
      </w:numPr>
    </w:pPr>
  </w:style>
  <w:style w:type="numbering" w:customStyle="1" w:styleId="Preguntas">
    <w:name w:val="Preguntas"/>
    <w:basedOn w:val="NoList"/>
    <w:uiPriority w:val="99"/>
    <w:rsid w:val="00887356"/>
    <w:pPr>
      <w:numPr>
        <w:numId w:val="3"/>
      </w:numPr>
    </w:pPr>
  </w:style>
  <w:style w:type="paragraph" w:customStyle="1" w:styleId="Estilo1">
    <w:name w:val="Estilo1"/>
    <w:basedOn w:val="Normal"/>
    <w:rsid w:val="00887356"/>
    <w:pPr>
      <w:jc w:val="both"/>
    </w:pPr>
    <w:rPr>
      <w:lang w:val="es-ES"/>
    </w:rPr>
  </w:style>
  <w:style w:type="numbering" w:customStyle="1" w:styleId="Respuesta">
    <w:name w:val="Respuesta"/>
    <w:basedOn w:val="NoList"/>
    <w:uiPriority w:val="99"/>
    <w:rsid w:val="00887356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804A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4A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4A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4A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4A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4A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4A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4A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4A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04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4A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4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4A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804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4A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804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4A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804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0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59D1"/>
    <w:rPr>
      <w:color w:val="666666"/>
    </w:rPr>
  </w:style>
  <w:style w:type="paragraph" w:styleId="Revision">
    <w:name w:val="Revision"/>
    <w:hidden/>
    <w:uiPriority w:val="99"/>
    <w:semiHidden/>
    <w:rsid w:val="007579A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A3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8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8A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8A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01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8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48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5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74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5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Ventura Abreu</dc:creator>
  <cp:keywords/>
  <dc:description/>
  <cp:lastModifiedBy>Nestor Ventura-Abreu</cp:lastModifiedBy>
  <cp:revision>32</cp:revision>
  <dcterms:created xsi:type="dcterms:W3CDTF">2024-06-17T15:46:00Z</dcterms:created>
  <dcterms:modified xsi:type="dcterms:W3CDTF">2025-05-20T18:32:00Z</dcterms:modified>
</cp:coreProperties>
</file>